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6AF" w:rsidRPr="00C276AF" w:rsidRDefault="00AF55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7F9813" wp14:editId="30F9EF2A">
                <wp:simplePos x="0" y="0"/>
                <wp:positionH relativeFrom="column">
                  <wp:posOffset>4956175</wp:posOffset>
                </wp:positionH>
                <wp:positionV relativeFrom="paragraph">
                  <wp:posOffset>86360</wp:posOffset>
                </wp:positionV>
                <wp:extent cx="372110" cy="350520"/>
                <wp:effectExtent l="0" t="0" r="889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11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80766" w:rsidRPr="00AF552B" w:rsidRDefault="00680766" w:rsidP="0068076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</w:pPr>
                            <w:r w:rsidRPr="00AF552B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90.25pt;margin-top:6.8pt;width:29.3pt;height:27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" fillcolor="white [3201]" stroked="f" strokeweight=".5pt">
                <v:textbox>
                  <w:txbxContent>
                    <w:p w:rsidR="00680766" w:rsidRPr="00AF552B" w:rsidRDefault="00680766" w:rsidP="00680766">
                      <w:pPr>
                        <w:rPr>
                          <w:rFonts w:ascii="Times New Roman" w:hAnsi="Times New Roman" w:cs="Times New Roman"/>
                          <w:b/>
                          <w:sz w:val="32"/>
                          <w:szCs w:val="32"/>
                        </w:rPr>
                      </w:pPr>
                      <w:r w:rsidRPr="00AF552B">
                        <w:rPr>
                          <w:rFonts w:ascii="Times New Roman" w:hAnsi="Times New Roman" w:cs="Times New Roman"/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58E510" wp14:editId="1058899B">
                <wp:simplePos x="0" y="0"/>
                <wp:positionH relativeFrom="column">
                  <wp:posOffset>-139330</wp:posOffset>
                </wp:positionH>
                <wp:positionV relativeFrom="paragraph">
                  <wp:posOffset>87630</wp:posOffset>
                </wp:positionV>
                <wp:extent cx="313898" cy="35052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898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80766" w:rsidRPr="00AF552B" w:rsidRDefault="00680766" w:rsidP="0068076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</w:pPr>
                            <w:r w:rsidRPr="00AF552B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margin-left:-10.95pt;margin-top:6.9pt;width:24.7pt;height:27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" fillcolor="white [3201]" stroked="f" strokeweight=".5pt">
                <v:textbox>
                  <w:txbxContent>
                    <w:p w:rsidR="00680766" w:rsidRPr="00AF552B" w:rsidRDefault="00680766" w:rsidP="00680766">
                      <w:pPr>
                        <w:rPr>
                          <w:rFonts w:ascii="Times New Roman" w:hAnsi="Times New Roman" w:cs="Times New Roman"/>
                          <w:b/>
                          <w:sz w:val="32"/>
                          <w:szCs w:val="32"/>
                        </w:rPr>
                      </w:pPr>
                      <w:r w:rsidRPr="00AF552B">
                        <w:rPr>
                          <w:rFonts w:ascii="Times New Roman" w:hAnsi="Times New Roman" w:cs="Times New Roman"/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276AF" w:rsidRPr="00C276AF">
        <w:rPr>
          <w:rFonts w:ascii="Times New Roman" w:hAnsi="Times New Roman" w:cs="Times New Roman"/>
          <w:b/>
          <w:noProof/>
          <w:sz w:val="24"/>
          <w:szCs w:val="24"/>
          <w:lang w:val="da-DK" w:eastAsia="da-DK"/>
        </w:rPr>
        <w:drawing>
          <wp:anchor distT="0" distB="0" distL="114300" distR="114300" simplePos="0" relativeHeight="251659264" behindDoc="1" locked="0" layoutInCell="1" allowOverlap="1" wp14:anchorId="2FA3BD47" wp14:editId="37A10896">
            <wp:simplePos x="0" y="0"/>
            <wp:positionH relativeFrom="column">
              <wp:posOffset>5208905</wp:posOffset>
            </wp:positionH>
            <wp:positionV relativeFrom="paragraph">
              <wp:posOffset>222250</wp:posOffset>
            </wp:positionV>
            <wp:extent cx="4678045" cy="2849245"/>
            <wp:effectExtent l="0" t="0" r="0" b="0"/>
            <wp:wrapTight wrapText="bothSides">
              <wp:wrapPolygon edited="0">
                <wp:start x="5278" y="722"/>
                <wp:lineTo x="176" y="3033"/>
                <wp:lineTo x="264" y="3899"/>
                <wp:lineTo x="8444" y="5632"/>
                <wp:lineTo x="10819" y="5632"/>
                <wp:lineTo x="10819" y="7943"/>
                <wp:lineTo x="792" y="8087"/>
                <wp:lineTo x="792" y="9098"/>
                <wp:lineTo x="10819" y="10254"/>
                <wp:lineTo x="10819" y="12564"/>
                <wp:lineTo x="264" y="13142"/>
                <wp:lineTo x="264" y="14153"/>
                <wp:lineTo x="10819" y="14875"/>
                <wp:lineTo x="10819" y="17186"/>
                <wp:lineTo x="792" y="18341"/>
                <wp:lineTo x="792" y="19352"/>
                <wp:lineTo x="1847" y="19641"/>
                <wp:lineTo x="1847" y="20796"/>
                <wp:lineTo x="21110" y="20796"/>
                <wp:lineTo x="21286" y="19641"/>
                <wp:lineTo x="10731" y="19496"/>
                <wp:lineTo x="10731" y="5632"/>
                <wp:lineTo x="1319" y="3322"/>
                <wp:lineTo x="7037" y="3322"/>
                <wp:lineTo x="17680" y="1877"/>
                <wp:lineTo x="17592" y="722"/>
                <wp:lineTo x="5278" y="722"/>
              </wp:wrapPolygon>
            </wp:wrapTight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276AF" w:rsidRDefault="007A05D0" w:rsidP="00A94B46">
      <w:pPr>
        <w:tabs>
          <w:tab w:val="left" w:pos="2410"/>
        </w:tabs>
        <w:rPr>
          <w:noProof/>
          <w:lang w:eastAsia="en-GB"/>
        </w:rPr>
      </w:pP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7D33A62" wp14:editId="3D739DEA">
                <wp:simplePos x="0" y="0"/>
                <wp:positionH relativeFrom="column">
                  <wp:posOffset>3736222</wp:posOffset>
                </wp:positionH>
                <wp:positionV relativeFrom="paragraph">
                  <wp:posOffset>347950</wp:posOffset>
                </wp:positionV>
                <wp:extent cx="914400" cy="35052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A05D0" w:rsidRPr="007A05D0" w:rsidRDefault="007A05D0" w:rsidP="007A05D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A05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E</w:t>
                            </w:r>
                            <w:r w:rsidRPr="007A05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>±0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28" type="#_x0000_t202" style="position:absolute;margin-left:294.2pt;margin-top:27.4pt;width:1in;height:27.6pt;z-index:2516828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" fillcolor="white [3201]" stroked="f" strokeweight=".5pt">
                <v:textbox>
                  <w:txbxContent>
                    <w:p w:rsidR="007A05D0" w:rsidRPr="007A05D0" w:rsidRDefault="007A05D0" w:rsidP="007A05D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A05D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E</w:t>
                      </w:r>
                      <w:r w:rsidRPr="007A05D0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>±0.0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77DEB75" wp14:editId="54BEABFD">
                <wp:simplePos x="0" y="0"/>
                <wp:positionH relativeFrom="column">
                  <wp:posOffset>9051290</wp:posOffset>
                </wp:positionH>
                <wp:positionV relativeFrom="paragraph">
                  <wp:posOffset>292949</wp:posOffset>
                </wp:positionV>
                <wp:extent cx="914400" cy="35052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A05D0" w:rsidRPr="007A05D0" w:rsidRDefault="007A05D0" w:rsidP="007A05D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A05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E</w:t>
                            </w:r>
                            <w:r w:rsidRPr="007A05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>±0.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29" type="#_x0000_t202" style="position:absolute;margin-left:712.7pt;margin-top:23.05pt;width:1in;height:27.6pt;z-index:2516807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" fillcolor="white [3201]" stroked="f" strokeweight=".5pt">
                <v:textbox>
                  <w:txbxContent>
                    <w:p w:rsidR="007A05D0" w:rsidRPr="007A05D0" w:rsidRDefault="007A05D0" w:rsidP="007A05D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A05D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E</w:t>
                      </w:r>
                      <w:r w:rsidRPr="007A05D0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>±0.02</w:t>
                      </w:r>
                    </w:p>
                  </w:txbxContent>
                </v:textbox>
              </v:shape>
            </w:pict>
          </mc:Fallback>
        </mc:AlternateContent>
      </w:r>
      <w:r w:rsidR="00C276AF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D8E380" wp14:editId="689C7020">
                <wp:simplePos x="0" y="0"/>
                <wp:positionH relativeFrom="column">
                  <wp:posOffset>4573484</wp:posOffset>
                </wp:positionH>
                <wp:positionV relativeFrom="paragraph">
                  <wp:posOffset>905377</wp:posOffset>
                </wp:positionV>
                <wp:extent cx="914400" cy="350874"/>
                <wp:effectExtent l="9208" t="0" r="2222" b="2223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3508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276AF" w:rsidRPr="00C276AF" w:rsidRDefault="00C276AF" w:rsidP="00C276A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Growth (OD</w:t>
                            </w:r>
                            <w:r w:rsidRPr="00C276A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600nm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30" type="#_x0000_t202" style="position:absolute;margin-left:360.1pt;margin-top:71.3pt;width:1in;height:27.65pt;rotation:-90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" fillcolor="white [3201]" stroked="f" strokeweight=".5pt">
                <v:textbox>
                  <w:txbxContent>
                    <w:p w:rsidR="00C276AF" w:rsidRPr="00C276AF" w:rsidRDefault="00C276AF" w:rsidP="00C276AF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Growth (OD</w:t>
                      </w:r>
                      <w:r w:rsidRPr="00C276A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bscript"/>
                        </w:rPr>
                        <w:t>600nm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276AF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867888" wp14:editId="45CACB61">
                <wp:simplePos x="0" y="0"/>
                <wp:positionH relativeFrom="column">
                  <wp:posOffset>-630089</wp:posOffset>
                </wp:positionH>
                <wp:positionV relativeFrom="paragraph">
                  <wp:posOffset>901701</wp:posOffset>
                </wp:positionV>
                <wp:extent cx="914400" cy="350874"/>
                <wp:effectExtent l="9208" t="0" r="2222" b="2223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3508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276AF" w:rsidRPr="00C276AF" w:rsidRDefault="00C276AF" w:rsidP="00C276A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Growth (OD</w:t>
                            </w:r>
                            <w:r w:rsidRPr="00C276A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600nm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1" type="#_x0000_t202" style="position:absolute;margin-left:-49.6pt;margin-top:71pt;width:1in;height:27.65pt;rotation:-90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" fillcolor="white [3201]" stroked="f" strokeweight=".5pt">
                <v:textbox>
                  <w:txbxContent>
                    <w:p w:rsidR="00C276AF" w:rsidRPr="00C276AF" w:rsidRDefault="00C276AF" w:rsidP="00C276AF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Growth (OD</w:t>
                      </w:r>
                      <w:r w:rsidRPr="00C276A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bscript"/>
                        </w:rPr>
                        <w:t>600nm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276AF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E91724" wp14:editId="7C297DD1">
                <wp:simplePos x="0" y="0"/>
                <wp:positionH relativeFrom="column">
                  <wp:posOffset>2086831</wp:posOffset>
                </wp:positionH>
                <wp:positionV relativeFrom="paragraph">
                  <wp:posOffset>2748487</wp:posOffset>
                </wp:positionV>
                <wp:extent cx="914400" cy="350874"/>
                <wp:effectExtent l="0" t="0" r="762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508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276AF" w:rsidRPr="00C276AF" w:rsidRDefault="00C276AF" w:rsidP="00C276A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C276A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ime (hou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2" type="#_x0000_t202" style="position:absolute;margin-left:164.3pt;margin-top:216.4pt;width:1in;height:27.65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" fillcolor="white [3201]" stroked="f" strokeweight=".5pt">
                <v:textbox>
                  <w:txbxContent>
                    <w:p w:rsidR="00C276AF" w:rsidRPr="00C276AF" w:rsidRDefault="00C276AF" w:rsidP="00C276AF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C276A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ime (hours)</w:t>
                      </w:r>
                    </w:p>
                  </w:txbxContent>
                </v:textbox>
              </v:shape>
            </w:pict>
          </mc:Fallback>
        </mc:AlternateContent>
      </w:r>
      <w:r w:rsidR="00C276AF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CCAE8A" wp14:editId="6D50C876">
                <wp:simplePos x="0" y="0"/>
                <wp:positionH relativeFrom="column">
                  <wp:posOffset>7453158</wp:posOffset>
                </wp:positionH>
                <wp:positionV relativeFrom="paragraph">
                  <wp:posOffset>2724150</wp:posOffset>
                </wp:positionV>
                <wp:extent cx="914400" cy="350874"/>
                <wp:effectExtent l="0" t="0" r="762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508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276AF" w:rsidRPr="00C276AF" w:rsidRDefault="00C276A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C276A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ime (hou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3" type="#_x0000_t202" style="position:absolute;margin-left:586.85pt;margin-top:214.5pt;width:1in;height:27.65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" fillcolor="white [3201]" stroked="f" strokeweight=".5pt">
                <v:textbox>
                  <w:txbxContent>
                    <w:p w:rsidR="00C276AF" w:rsidRPr="00C276AF" w:rsidRDefault="00C276AF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C276A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ime (hours)</w:t>
                      </w:r>
                    </w:p>
                  </w:txbxContent>
                </v:textbox>
              </v:shape>
            </w:pict>
          </mc:Fallback>
        </mc:AlternateContent>
      </w:r>
      <w:r w:rsidR="00C276AF">
        <w:rPr>
          <w:noProof/>
          <w:lang w:val="da-DK" w:eastAsia="da-DK"/>
        </w:rPr>
        <w:drawing>
          <wp:anchor distT="0" distB="0" distL="114300" distR="114300" simplePos="0" relativeHeight="251658240" behindDoc="1" locked="0" layoutInCell="1" allowOverlap="1" wp14:anchorId="4F273906" wp14:editId="2EC37312">
            <wp:simplePos x="0" y="0"/>
            <wp:positionH relativeFrom="column">
              <wp:posOffset>3810</wp:posOffset>
            </wp:positionH>
            <wp:positionV relativeFrom="paragraph">
              <wp:posOffset>-1905</wp:posOffset>
            </wp:positionV>
            <wp:extent cx="4572000" cy="2743200"/>
            <wp:effectExtent l="0" t="0" r="0" b="0"/>
            <wp:wrapTight wrapText="bothSides">
              <wp:wrapPolygon edited="0">
                <wp:start x="5220" y="750"/>
                <wp:lineTo x="180" y="3150"/>
                <wp:lineTo x="270" y="4050"/>
                <wp:lineTo x="8460" y="5850"/>
                <wp:lineTo x="10800" y="5850"/>
                <wp:lineTo x="720" y="8100"/>
                <wp:lineTo x="720" y="8850"/>
                <wp:lineTo x="1710" y="10650"/>
                <wp:lineTo x="1980" y="13050"/>
                <wp:lineTo x="270" y="13200"/>
                <wp:lineTo x="270" y="14100"/>
                <wp:lineTo x="1980" y="15450"/>
                <wp:lineTo x="1980" y="17850"/>
                <wp:lineTo x="810" y="18150"/>
                <wp:lineTo x="810" y="19200"/>
                <wp:lineTo x="1890" y="20250"/>
                <wp:lineTo x="1980" y="21450"/>
                <wp:lineTo x="21510" y="21450"/>
                <wp:lineTo x="21510" y="9150"/>
                <wp:lineTo x="1260" y="8250"/>
                <wp:lineTo x="10710" y="5850"/>
                <wp:lineTo x="1350" y="3450"/>
                <wp:lineTo x="7110" y="3450"/>
                <wp:lineTo x="17820" y="1950"/>
                <wp:lineTo x="17730" y="750"/>
                <wp:lineTo x="5220" y="75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276AF" w:rsidRPr="00C276AF">
        <w:rPr>
          <w:noProof/>
          <w:lang w:eastAsia="en-GB"/>
        </w:rPr>
        <w:t xml:space="preserve"> </w:t>
      </w:r>
    </w:p>
    <w:p w:rsidR="00992848" w:rsidRDefault="00992848" w:rsidP="00A94B46">
      <w:pPr>
        <w:tabs>
          <w:tab w:val="left" w:pos="2410"/>
        </w:tabs>
        <w:rPr>
          <w:noProof/>
          <w:lang w:eastAsia="en-GB"/>
        </w:rPr>
      </w:pPr>
    </w:p>
    <w:p w:rsidR="00992848" w:rsidRDefault="00992848" w:rsidP="00A94B46">
      <w:pPr>
        <w:tabs>
          <w:tab w:val="left" w:pos="2410"/>
        </w:tabs>
        <w:rPr>
          <w:noProof/>
          <w:lang w:eastAsia="en-GB"/>
        </w:rPr>
      </w:pPr>
    </w:p>
    <w:p w:rsidR="00992848" w:rsidRDefault="00992848" w:rsidP="00A94B46">
      <w:pPr>
        <w:tabs>
          <w:tab w:val="left" w:pos="2410"/>
        </w:tabs>
        <w:rPr>
          <w:noProof/>
          <w:lang w:eastAsia="en-GB"/>
        </w:rPr>
      </w:pPr>
    </w:p>
    <w:p w:rsidR="00992848" w:rsidRDefault="00992848" w:rsidP="00A94B46">
      <w:pPr>
        <w:tabs>
          <w:tab w:val="left" w:pos="2410"/>
        </w:tabs>
        <w:rPr>
          <w:noProof/>
          <w:lang w:eastAsia="en-GB"/>
        </w:rPr>
      </w:pPr>
    </w:p>
    <w:p w:rsidR="00992848" w:rsidRDefault="00992848" w:rsidP="00A94B46">
      <w:pPr>
        <w:tabs>
          <w:tab w:val="left" w:pos="2410"/>
        </w:tabs>
        <w:rPr>
          <w:noProof/>
          <w:lang w:eastAsia="en-GB"/>
        </w:rPr>
      </w:pPr>
    </w:p>
    <w:p w:rsidR="00992848" w:rsidRDefault="00992848" w:rsidP="00A94B46">
      <w:pPr>
        <w:tabs>
          <w:tab w:val="left" w:pos="2410"/>
        </w:tabs>
        <w:rPr>
          <w:noProof/>
          <w:lang w:eastAsia="en-GB"/>
        </w:rPr>
      </w:pPr>
    </w:p>
    <w:p w:rsidR="00992848" w:rsidRDefault="00992848" w:rsidP="00A94B46">
      <w:pPr>
        <w:tabs>
          <w:tab w:val="left" w:pos="2410"/>
        </w:tabs>
        <w:rPr>
          <w:noProof/>
          <w:lang w:eastAsia="en-GB"/>
        </w:rPr>
      </w:pPr>
    </w:p>
    <w:p w:rsidR="00992848" w:rsidRDefault="00992848" w:rsidP="00A94B46">
      <w:pPr>
        <w:tabs>
          <w:tab w:val="left" w:pos="2410"/>
        </w:tabs>
        <w:rPr>
          <w:noProof/>
          <w:lang w:eastAsia="en-GB"/>
        </w:rPr>
      </w:pPr>
    </w:p>
    <w:p w:rsidR="00992848" w:rsidRDefault="00992848" w:rsidP="00A94B46">
      <w:pPr>
        <w:tabs>
          <w:tab w:val="left" w:pos="2410"/>
        </w:tabs>
        <w:rPr>
          <w:noProof/>
          <w:lang w:eastAsia="en-GB"/>
        </w:rPr>
      </w:pPr>
    </w:p>
    <w:p w:rsidR="00992848" w:rsidRDefault="00992848" w:rsidP="00A94B46">
      <w:pPr>
        <w:tabs>
          <w:tab w:val="left" w:pos="2410"/>
        </w:tabs>
        <w:rPr>
          <w:noProof/>
          <w:lang w:eastAsia="en-GB"/>
        </w:rPr>
      </w:pPr>
    </w:p>
    <w:p w:rsidR="00992848" w:rsidRPr="000644F4" w:rsidRDefault="00F05BE1" w:rsidP="009928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92848" w:rsidRPr="000644F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964F8">
        <w:rPr>
          <w:rFonts w:ascii="Times New Roman" w:hAnsi="Times New Roman" w:cs="Times New Roman"/>
          <w:b/>
          <w:sz w:val="24"/>
          <w:szCs w:val="24"/>
        </w:rPr>
        <w:t>2</w:t>
      </w:r>
      <w:r w:rsidR="00992848" w:rsidRPr="000644F4">
        <w:rPr>
          <w:rFonts w:ascii="Times New Roman" w:hAnsi="Times New Roman" w:cs="Times New Roman"/>
          <w:b/>
          <w:sz w:val="24"/>
          <w:szCs w:val="24"/>
        </w:rPr>
        <w:t xml:space="preserve"> Growth characteristics of </w:t>
      </w:r>
      <w:r w:rsidR="00992848" w:rsidRPr="004665D8">
        <w:rPr>
          <w:rFonts w:ascii="Times New Roman" w:hAnsi="Times New Roman" w:cs="Times New Roman"/>
          <w:b/>
          <w:i/>
          <w:sz w:val="24"/>
          <w:szCs w:val="24"/>
        </w:rPr>
        <w:t xml:space="preserve">Pseudomonas </w:t>
      </w:r>
      <w:r w:rsidR="004665D8" w:rsidRPr="004665D8">
        <w:rPr>
          <w:rFonts w:ascii="Times New Roman" w:hAnsi="Times New Roman" w:cs="Times New Roman"/>
          <w:b/>
          <w:i/>
          <w:sz w:val="24"/>
          <w:szCs w:val="24"/>
        </w:rPr>
        <w:t>fluorescens</w:t>
      </w:r>
      <w:r w:rsidR="00992848" w:rsidRPr="000644F4">
        <w:rPr>
          <w:rFonts w:ascii="Times New Roman" w:hAnsi="Times New Roman" w:cs="Times New Roman"/>
          <w:b/>
          <w:sz w:val="24"/>
          <w:szCs w:val="24"/>
        </w:rPr>
        <w:t xml:space="preserve"> In5 wild-type and strains </w:t>
      </w:r>
      <w:r w:rsidR="00992848" w:rsidRPr="000644F4">
        <w:rPr>
          <w:rFonts w:ascii="Times New Roman" w:hAnsi="Times New Roman" w:cs="Times New Roman"/>
          <w:b/>
          <w:i/>
          <w:sz w:val="24"/>
          <w:szCs w:val="24"/>
        </w:rPr>
        <w:t>ΔnunF</w:t>
      </w:r>
      <w:r w:rsidR="00992848" w:rsidRPr="000644F4">
        <w:rPr>
          <w:rFonts w:ascii="Times New Roman" w:hAnsi="Times New Roman" w:cs="Times New Roman"/>
          <w:b/>
          <w:sz w:val="24"/>
          <w:szCs w:val="24"/>
        </w:rPr>
        <w:t>, M2D1 and 5F5.</w:t>
      </w:r>
      <w:proofErr w:type="gramEnd"/>
      <w:r w:rsidR="00992848" w:rsidRPr="000644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2848" w:rsidRPr="000644F4">
        <w:rPr>
          <w:rFonts w:ascii="Times New Roman" w:hAnsi="Times New Roman" w:cs="Times New Roman"/>
          <w:sz w:val="24"/>
          <w:szCs w:val="24"/>
        </w:rPr>
        <w:t>Growth curves in minimal medium with glucose as a sole carbon source (</w:t>
      </w:r>
      <w:r w:rsidR="00992848" w:rsidRPr="000644F4">
        <w:rPr>
          <w:rFonts w:ascii="Times New Roman" w:hAnsi="Times New Roman" w:cs="Times New Roman"/>
          <w:b/>
          <w:sz w:val="24"/>
          <w:szCs w:val="24"/>
        </w:rPr>
        <w:t>A</w:t>
      </w:r>
      <w:r w:rsidR="00992848" w:rsidRPr="000644F4">
        <w:rPr>
          <w:rFonts w:ascii="Times New Roman" w:hAnsi="Times New Roman" w:cs="Times New Roman"/>
          <w:sz w:val="24"/>
          <w:szCs w:val="24"/>
        </w:rPr>
        <w:t>) and complex LB medium (</w:t>
      </w:r>
      <w:r w:rsidR="00992848" w:rsidRPr="000644F4">
        <w:rPr>
          <w:rFonts w:ascii="Times New Roman" w:hAnsi="Times New Roman" w:cs="Times New Roman"/>
          <w:b/>
          <w:sz w:val="24"/>
          <w:szCs w:val="24"/>
        </w:rPr>
        <w:t>B</w:t>
      </w:r>
      <w:r w:rsidR="00992848" w:rsidRPr="000644F4">
        <w:rPr>
          <w:rFonts w:ascii="Times New Roman" w:hAnsi="Times New Roman" w:cs="Times New Roman"/>
          <w:sz w:val="24"/>
          <w:szCs w:val="24"/>
        </w:rPr>
        <w:t xml:space="preserve">). </w:t>
      </w:r>
      <w:r w:rsidR="00992848" w:rsidRPr="000644F4">
        <w:rPr>
          <w:rFonts w:ascii="Times New Roman" w:hAnsi="Times New Roman" w:cs="Times New Roman"/>
          <w:i/>
          <w:sz w:val="24"/>
          <w:szCs w:val="24"/>
        </w:rPr>
        <w:t>Pseudomonas</w:t>
      </w:r>
      <w:r w:rsidR="00992848" w:rsidRPr="000644F4">
        <w:rPr>
          <w:rFonts w:ascii="Times New Roman" w:hAnsi="Times New Roman" w:cs="Times New Roman"/>
          <w:sz w:val="24"/>
          <w:szCs w:val="24"/>
        </w:rPr>
        <w:t xml:space="preserve"> sp. In5 and mutant strains</w:t>
      </w:r>
      <w:r w:rsidR="00992848" w:rsidRPr="000644F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92848" w:rsidRPr="000644F4">
        <w:rPr>
          <w:rFonts w:ascii="Times New Roman" w:hAnsi="Times New Roman" w:cs="Times New Roman"/>
          <w:sz w:val="24"/>
          <w:szCs w:val="24"/>
        </w:rPr>
        <w:t>were grown overnight in either LB or Defined Fusarium Medium (DFM) (</w:t>
      </w:r>
      <w:r w:rsidR="00702670">
        <w:rPr>
          <w:rFonts w:ascii="Times New Roman" w:hAnsi="Times New Roman" w:cs="Times New Roman"/>
          <w:sz w:val="24"/>
          <w:szCs w:val="24"/>
        </w:rPr>
        <w:t xml:space="preserve">Frandsen </w:t>
      </w:r>
      <w:bookmarkStart w:id="0" w:name="_GoBack"/>
      <w:r w:rsidR="00702670" w:rsidRPr="00702670">
        <w:rPr>
          <w:rFonts w:ascii="Times New Roman" w:hAnsi="Times New Roman" w:cs="Times New Roman"/>
          <w:i/>
          <w:sz w:val="24"/>
          <w:szCs w:val="24"/>
        </w:rPr>
        <w:t>et al.,</w:t>
      </w:r>
      <w:r w:rsidR="00702670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702670">
        <w:rPr>
          <w:rFonts w:ascii="Times New Roman" w:hAnsi="Times New Roman" w:cs="Times New Roman"/>
          <w:sz w:val="24"/>
          <w:szCs w:val="24"/>
        </w:rPr>
        <w:t>2006</w:t>
      </w:r>
      <w:r w:rsidR="00992848" w:rsidRPr="000644F4">
        <w:rPr>
          <w:rFonts w:ascii="Times New Roman" w:hAnsi="Times New Roman" w:cs="Times New Roman"/>
          <w:sz w:val="24"/>
          <w:szCs w:val="24"/>
        </w:rPr>
        <w:t>) supplemented with 0.5% wv</w:t>
      </w:r>
      <w:r w:rsidR="00992848" w:rsidRPr="000644F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92848" w:rsidRPr="000644F4">
        <w:rPr>
          <w:rFonts w:ascii="Times New Roman" w:hAnsi="Times New Roman" w:cs="Times New Roman"/>
          <w:sz w:val="24"/>
          <w:szCs w:val="24"/>
        </w:rPr>
        <w:t xml:space="preserve"> glucose, shaking 200 rpm at 28ºC. Cells were washed twice with 0.9% wv</w:t>
      </w:r>
      <w:r w:rsidR="00992848" w:rsidRPr="000644F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92848" w:rsidRPr="000644F4">
        <w:rPr>
          <w:rFonts w:ascii="Times New Roman" w:hAnsi="Times New Roman" w:cs="Times New Roman"/>
          <w:sz w:val="24"/>
          <w:szCs w:val="24"/>
        </w:rPr>
        <w:t xml:space="preserve"> NaCl and resuspended to an OD</w:t>
      </w:r>
      <w:r w:rsidR="00992848" w:rsidRPr="000644F4">
        <w:rPr>
          <w:rFonts w:ascii="Times New Roman" w:hAnsi="Times New Roman" w:cs="Times New Roman"/>
          <w:sz w:val="24"/>
          <w:szCs w:val="24"/>
          <w:vertAlign w:val="subscript"/>
        </w:rPr>
        <w:t>600nm</w:t>
      </w:r>
      <w:r w:rsidR="00992848" w:rsidRPr="000644F4">
        <w:rPr>
          <w:rFonts w:ascii="Times New Roman" w:hAnsi="Times New Roman" w:cs="Times New Roman"/>
          <w:sz w:val="24"/>
          <w:szCs w:val="24"/>
        </w:rPr>
        <w:t>=0.1 and 20 µl added to a 96-well microtiter plate, 180 µl of LB or DFM 0.5% wv</w:t>
      </w:r>
      <w:r w:rsidR="00992848" w:rsidRPr="000644F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92848" w:rsidRPr="000644F4">
        <w:rPr>
          <w:rFonts w:ascii="Times New Roman" w:hAnsi="Times New Roman" w:cs="Times New Roman"/>
          <w:sz w:val="24"/>
          <w:szCs w:val="24"/>
        </w:rPr>
        <w:t xml:space="preserve"> glucose and growth was measured every hour for 30 hours in FLUOstar Omega Microplate Reader (BMG LABTECH, Offenburg, Germany).  </w:t>
      </w:r>
    </w:p>
    <w:p w:rsidR="00992848" w:rsidRDefault="00992848" w:rsidP="00A94B46">
      <w:pPr>
        <w:tabs>
          <w:tab w:val="left" w:pos="2410"/>
        </w:tabs>
      </w:pPr>
    </w:p>
    <w:sectPr w:rsidR="00992848" w:rsidSect="00C276A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6AF"/>
    <w:rsid w:val="00025D9E"/>
    <w:rsid w:val="0008286B"/>
    <w:rsid w:val="00115AC8"/>
    <w:rsid w:val="0044158B"/>
    <w:rsid w:val="004665D8"/>
    <w:rsid w:val="004F486D"/>
    <w:rsid w:val="005340EE"/>
    <w:rsid w:val="0066665B"/>
    <w:rsid w:val="00680766"/>
    <w:rsid w:val="006A68B9"/>
    <w:rsid w:val="00702670"/>
    <w:rsid w:val="00713E7B"/>
    <w:rsid w:val="007964F8"/>
    <w:rsid w:val="007A05D0"/>
    <w:rsid w:val="007A0E1B"/>
    <w:rsid w:val="008A69F0"/>
    <w:rsid w:val="008B6836"/>
    <w:rsid w:val="00992848"/>
    <w:rsid w:val="009B4463"/>
    <w:rsid w:val="00A544C4"/>
    <w:rsid w:val="00A70CD1"/>
    <w:rsid w:val="00A94B46"/>
    <w:rsid w:val="00AF552B"/>
    <w:rsid w:val="00B223EA"/>
    <w:rsid w:val="00B36BDD"/>
    <w:rsid w:val="00BC6197"/>
    <w:rsid w:val="00BF3AF6"/>
    <w:rsid w:val="00C276AF"/>
    <w:rsid w:val="00D6717B"/>
    <w:rsid w:val="00E319E9"/>
    <w:rsid w:val="00F0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76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6A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94B4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76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6A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94B4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sj604\Desktop\Manuscript%201%20NunF\General\Plate%20reader%20Pseudomonas%201%2048%20hrs%2015.01.16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sj604\Desktop\Manuscript%201%20NunF\DFM%20gluc%200.5%20Mutan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Re graphed'!$D$4</c:f>
              <c:strCache>
                <c:ptCount val="1"/>
                <c:pt idx="0">
                  <c:v>WT</c:v>
                </c:pt>
              </c:strCache>
            </c:strRef>
          </c:tx>
          <c:spPr>
            <a:ln w="25400"/>
          </c:spPr>
          <c:marker>
            <c:symbol val="none"/>
          </c:marker>
          <c:cat>
            <c:numRef>
              <c:f>'Re graphed'!$C$5:$C$35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</c:numCache>
            </c:numRef>
          </c:cat>
          <c:val>
            <c:numRef>
              <c:f>'Re graphed'!$D$5:$D$35</c:f>
              <c:numCache>
                <c:formatCode>General</c:formatCode>
                <c:ptCount val="31"/>
                <c:pt idx="0">
                  <c:v>1.6666666666666677E-2</c:v>
                </c:pt>
                <c:pt idx="1">
                  <c:v>1.966666666666668E-2</c:v>
                </c:pt>
                <c:pt idx="2">
                  <c:v>2.7333333333333334E-2</c:v>
                </c:pt>
                <c:pt idx="3">
                  <c:v>4.2833333333333348E-2</c:v>
                </c:pt>
                <c:pt idx="4">
                  <c:v>7.9166666666666677E-2</c:v>
                </c:pt>
                <c:pt idx="5">
                  <c:v>0.13600000000000001</c:v>
                </c:pt>
                <c:pt idx="6">
                  <c:v>0.20783333333333337</c:v>
                </c:pt>
                <c:pt idx="7">
                  <c:v>0.28550000000000003</c:v>
                </c:pt>
                <c:pt idx="8">
                  <c:v>0.36633333333333334</c:v>
                </c:pt>
                <c:pt idx="9">
                  <c:v>0.43600000000000011</c:v>
                </c:pt>
                <c:pt idx="10">
                  <c:v>0.50316666666666654</c:v>
                </c:pt>
                <c:pt idx="11">
                  <c:v>0.56866666666666665</c:v>
                </c:pt>
                <c:pt idx="12">
                  <c:v>0.62133333333333318</c:v>
                </c:pt>
                <c:pt idx="13">
                  <c:v>0.66349999999999998</c:v>
                </c:pt>
                <c:pt idx="14">
                  <c:v>0.70050000000000012</c:v>
                </c:pt>
                <c:pt idx="15">
                  <c:v>0.72666666666666668</c:v>
                </c:pt>
                <c:pt idx="16">
                  <c:v>0.74416666666666653</c:v>
                </c:pt>
                <c:pt idx="17">
                  <c:v>0.75600000000000001</c:v>
                </c:pt>
                <c:pt idx="18">
                  <c:v>0.75433333333333341</c:v>
                </c:pt>
                <c:pt idx="19">
                  <c:v>0.75900000000000001</c:v>
                </c:pt>
                <c:pt idx="20">
                  <c:v>0.76216666666666666</c:v>
                </c:pt>
                <c:pt idx="21">
                  <c:v>0.77066666666666661</c:v>
                </c:pt>
                <c:pt idx="22">
                  <c:v>0.7835000000000002</c:v>
                </c:pt>
                <c:pt idx="23">
                  <c:v>0.76983333333333326</c:v>
                </c:pt>
                <c:pt idx="24">
                  <c:v>0.76733333333333342</c:v>
                </c:pt>
                <c:pt idx="25">
                  <c:v>0.77249999999999996</c:v>
                </c:pt>
                <c:pt idx="26">
                  <c:v>0.77599999999999991</c:v>
                </c:pt>
                <c:pt idx="27">
                  <c:v>0.77333333333333321</c:v>
                </c:pt>
                <c:pt idx="28">
                  <c:v>0.77200000000000002</c:v>
                </c:pt>
                <c:pt idx="29">
                  <c:v>0.75450000000000006</c:v>
                </c:pt>
                <c:pt idx="30">
                  <c:v>0.7316666666666666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Re graphed'!$E$4</c:f>
              <c:strCache>
                <c:ptCount val="1"/>
                <c:pt idx="0">
                  <c:v>ΔnunF</c:v>
                </c:pt>
              </c:strCache>
            </c:strRef>
          </c:tx>
          <c:spPr>
            <a:ln w="25400"/>
          </c:spPr>
          <c:marker>
            <c:symbol val="none"/>
          </c:marker>
          <c:cat>
            <c:numRef>
              <c:f>'Re graphed'!$C$5:$C$35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</c:numCache>
            </c:numRef>
          </c:cat>
          <c:val>
            <c:numRef>
              <c:f>'Re graphed'!$E$5:$E$35</c:f>
              <c:numCache>
                <c:formatCode>General</c:formatCode>
                <c:ptCount val="31"/>
                <c:pt idx="0">
                  <c:v>4.6666666666666662E-3</c:v>
                </c:pt>
                <c:pt idx="1">
                  <c:v>7.9999999999999932E-3</c:v>
                </c:pt>
                <c:pt idx="2">
                  <c:v>1.5333333333333324E-2</c:v>
                </c:pt>
                <c:pt idx="3">
                  <c:v>3.0499999999999999E-2</c:v>
                </c:pt>
                <c:pt idx="4">
                  <c:v>5.8833333333333335E-2</c:v>
                </c:pt>
                <c:pt idx="5">
                  <c:v>9.849999999999999E-2</c:v>
                </c:pt>
                <c:pt idx="6">
                  <c:v>0.15950000000000003</c:v>
                </c:pt>
                <c:pt idx="7">
                  <c:v>0.23649999999999999</c:v>
                </c:pt>
                <c:pt idx="8">
                  <c:v>0.31800000000000006</c:v>
                </c:pt>
                <c:pt idx="9">
                  <c:v>0.39633333333333332</c:v>
                </c:pt>
                <c:pt idx="10">
                  <c:v>0.46916666666666662</c:v>
                </c:pt>
                <c:pt idx="11">
                  <c:v>0.53116666666666668</c:v>
                </c:pt>
                <c:pt idx="12">
                  <c:v>0.58583333333333332</c:v>
                </c:pt>
                <c:pt idx="13">
                  <c:v>0.63383333333333336</c:v>
                </c:pt>
                <c:pt idx="14">
                  <c:v>0.66266666666666674</c:v>
                </c:pt>
                <c:pt idx="15">
                  <c:v>0.69633333333333325</c:v>
                </c:pt>
                <c:pt idx="16">
                  <c:v>0.71799999999999997</c:v>
                </c:pt>
                <c:pt idx="17">
                  <c:v>0.72716666666666652</c:v>
                </c:pt>
                <c:pt idx="18">
                  <c:v>0.7370000000000001</c:v>
                </c:pt>
                <c:pt idx="19">
                  <c:v>0.73666666666666658</c:v>
                </c:pt>
                <c:pt idx="20">
                  <c:v>0.73650000000000015</c:v>
                </c:pt>
                <c:pt idx="21">
                  <c:v>0.72699999999999998</c:v>
                </c:pt>
                <c:pt idx="22">
                  <c:v>0.72983333333333333</c:v>
                </c:pt>
                <c:pt idx="23">
                  <c:v>0.73533333333333339</c:v>
                </c:pt>
                <c:pt idx="24">
                  <c:v>0.74133333333333329</c:v>
                </c:pt>
                <c:pt idx="25">
                  <c:v>0.73950000000000005</c:v>
                </c:pt>
                <c:pt idx="26">
                  <c:v>0.74199999999999999</c:v>
                </c:pt>
                <c:pt idx="27">
                  <c:v>0.74449999999999994</c:v>
                </c:pt>
                <c:pt idx="28">
                  <c:v>0.74116666666666664</c:v>
                </c:pt>
                <c:pt idx="29">
                  <c:v>0.73216666666666685</c:v>
                </c:pt>
                <c:pt idx="30">
                  <c:v>0.71333333333333337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Re graphed'!$F$4</c:f>
              <c:strCache>
                <c:ptCount val="1"/>
                <c:pt idx="0">
                  <c:v>M2D1</c:v>
                </c:pt>
              </c:strCache>
            </c:strRef>
          </c:tx>
          <c:spPr>
            <a:ln w="25400"/>
          </c:spPr>
          <c:marker>
            <c:symbol val="none"/>
          </c:marker>
          <c:cat>
            <c:numRef>
              <c:f>'Re graphed'!$C$5:$C$35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</c:numCache>
            </c:numRef>
          </c:cat>
          <c:val>
            <c:numRef>
              <c:f>'Re graphed'!$F$5:$F$35</c:f>
              <c:numCache>
                <c:formatCode>General</c:formatCode>
                <c:ptCount val="31"/>
                <c:pt idx="0">
                  <c:v>2.8333333333333405E-3</c:v>
                </c:pt>
                <c:pt idx="1">
                  <c:v>6.833333333333344E-3</c:v>
                </c:pt>
                <c:pt idx="2">
                  <c:v>1.3166666666666646E-2</c:v>
                </c:pt>
                <c:pt idx="3">
                  <c:v>2.9499999999999998E-2</c:v>
                </c:pt>
                <c:pt idx="4">
                  <c:v>5.9333333333333335E-2</c:v>
                </c:pt>
                <c:pt idx="5">
                  <c:v>9.9833333333333316E-2</c:v>
                </c:pt>
                <c:pt idx="6">
                  <c:v>0.17616666666666669</c:v>
                </c:pt>
                <c:pt idx="7">
                  <c:v>0.2555</c:v>
                </c:pt>
                <c:pt idx="8">
                  <c:v>0.33283333333333331</c:v>
                </c:pt>
                <c:pt idx="9">
                  <c:v>0.40433333333333332</c:v>
                </c:pt>
                <c:pt idx="10">
                  <c:v>0.46933333333333327</c:v>
                </c:pt>
                <c:pt idx="11">
                  <c:v>0.52949999999999997</c:v>
                </c:pt>
                <c:pt idx="12">
                  <c:v>0.57850000000000001</c:v>
                </c:pt>
                <c:pt idx="13">
                  <c:v>0.6246666666666667</c:v>
                </c:pt>
                <c:pt idx="14">
                  <c:v>0.65949999999999998</c:v>
                </c:pt>
                <c:pt idx="15">
                  <c:v>0.68749999999999989</c:v>
                </c:pt>
                <c:pt idx="16">
                  <c:v>0.70950000000000013</c:v>
                </c:pt>
                <c:pt idx="17">
                  <c:v>0.72900000000000009</c:v>
                </c:pt>
                <c:pt idx="18">
                  <c:v>0.73483333333333323</c:v>
                </c:pt>
                <c:pt idx="19">
                  <c:v>0.73616666666666664</c:v>
                </c:pt>
                <c:pt idx="20">
                  <c:v>0.73333333333333328</c:v>
                </c:pt>
                <c:pt idx="21">
                  <c:v>0.73549999999999993</c:v>
                </c:pt>
                <c:pt idx="22">
                  <c:v>0.73799999999999999</c:v>
                </c:pt>
                <c:pt idx="23">
                  <c:v>0.7456666666666667</c:v>
                </c:pt>
                <c:pt idx="24">
                  <c:v>0.74550000000000005</c:v>
                </c:pt>
                <c:pt idx="25">
                  <c:v>0.74700000000000011</c:v>
                </c:pt>
                <c:pt idx="26">
                  <c:v>0.75250000000000006</c:v>
                </c:pt>
                <c:pt idx="27">
                  <c:v>0.75483333333333325</c:v>
                </c:pt>
                <c:pt idx="28">
                  <c:v>0.74733333333333329</c:v>
                </c:pt>
                <c:pt idx="29">
                  <c:v>0.7360000000000001</c:v>
                </c:pt>
                <c:pt idx="30">
                  <c:v>0.7065000000000000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Re graphed'!$G$4</c:f>
              <c:strCache>
                <c:ptCount val="1"/>
                <c:pt idx="0">
                  <c:v>5F5</c:v>
                </c:pt>
              </c:strCache>
            </c:strRef>
          </c:tx>
          <c:spPr>
            <a:ln w="25400"/>
          </c:spPr>
          <c:marker>
            <c:symbol val="none"/>
          </c:marker>
          <c:cat>
            <c:numRef>
              <c:f>'Re graphed'!$C$5:$C$35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</c:numCache>
            </c:numRef>
          </c:cat>
          <c:val>
            <c:numRef>
              <c:f>'Re graphed'!$G$5:$G$35</c:f>
              <c:numCache>
                <c:formatCode>General</c:formatCode>
                <c:ptCount val="31"/>
                <c:pt idx="0">
                  <c:v>8.9999999999999941E-3</c:v>
                </c:pt>
                <c:pt idx="1">
                  <c:v>1.1833333333333335E-2</c:v>
                </c:pt>
                <c:pt idx="2">
                  <c:v>1.7166666666666677E-2</c:v>
                </c:pt>
                <c:pt idx="3">
                  <c:v>2.9833333333333337E-2</c:v>
                </c:pt>
                <c:pt idx="4">
                  <c:v>5.7833333333333334E-2</c:v>
                </c:pt>
                <c:pt idx="5">
                  <c:v>9.7833333333333342E-2</c:v>
                </c:pt>
                <c:pt idx="6">
                  <c:v>0.16849999999999998</c:v>
                </c:pt>
                <c:pt idx="7">
                  <c:v>0.26250000000000001</c:v>
                </c:pt>
                <c:pt idx="8">
                  <c:v>0.34949999999999998</c:v>
                </c:pt>
                <c:pt idx="9">
                  <c:v>0.4306666666666667</c:v>
                </c:pt>
                <c:pt idx="10">
                  <c:v>0.49433333333333318</c:v>
                </c:pt>
                <c:pt idx="11">
                  <c:v>0.56399999999999995</c:v>
                </c:pt>
                <c:pt idx="12">
                  <c:v>0.60550000000000004</c:v>
                </c:pt>
                <c:pt idx="13">
                  <c:v>0.66050000000000009</c:v>
                </c:pt>
                <c:pt idx="14">
                  <c:v>0.68900000000000006</c:v>
                </c:pt>
                <c:pt idx="15">
                  <c:v>0.72116666666666662</c:v>
                </c:pt>
                <c:pt idx="16">
                  <c:v>0.7433333333333334</c:v>
                </c:pt>
                <c:pt idx="17">
                  <c:v>0.74816666666666665</c:v>
                </c:pt>
                <c:pt idx="18">
                  <c:v>0.75783333333333336</c:v>
                </c:pt>
                <c:pt idx="19">
                  <c:v>0.74933333333333341</c:v>
                </c:pt>
                <c:pt idx="20">
                  <c:v>0.74566666666666659</c:v>
                </c:pt>
                <c:pt idx="21">
                  <c:v>0.74466666666666648</c:v>
                </c:pt>
                <c:pt idx="22">
                  <c:v>0.74299999999999999</c:v>
                </c:pt>
                <c:pt idx="23">
                  <c:v>0.75283333333333335</c:v>
                </c:pt>
                <c:pt idx="24">
                  <c:v>0.7493333333333333</c:v>
                </c:pt>
                <c:pt idx="25">
                  <c:v>0.76066666666666671</c:v>
                </c:pt>
                <c:pt idx="26">
                  <c:v>0.76933333333333342</c:v>
                </c:pt>
                <c:pt idx="27">
                  <c:v>0.76466666666666661</c:v>
                </c:pt>
                <c:pt idx="28">
                  <c:v>0.76816666666666678</c:v>
                </c:pt>
                <c:pt idx="29">
                  <c:v>0.76100000000000001</c:v>
                </c:pt>
                <c:pt idx="30">
                  <c:v>0.7461666666666667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0685952"/>
        <c:axId val="150700032"/>
      </c:lineChart>
      <c:catAx>
        <c:axId val="1506859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crossAx val="150700032"/>
        <c:crosses val="autoZero"/>
        <c:auto val="1"/>
        <c:lblAlgn val="ctr"/>
        <c:lblOffset val="100"/>
        <c:noMultiLvlLbl val="0"/>
      </c:catAx>
      <c:valAx>
        <c:axId val="150700032"/>
        <c:scaling>
          <c:orientation val="minMax"/>
          <c:max val="1.5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crossAx val="150685952"/>
        <c:crosses val="autoZero"/>
        <c:crossBetween val="between"/>
        <c:majorUnit val="0.5"/>
      </c:valAx>
    </c:plotArea>
    <c:legend>
      <c:legendPos val="t"/>
      <c:legendEntry>
        <c:idx val="1"/>
        <c:txPr>
          <a:bodyPr/>
          <a:lstStyle/>
          <a:p>
            <a:pPr>
              <a:defRPr i="1"/>
            </a:pPr>
            <a:endParaRPr lang="da-DK"/>
          </a:p>
        </c:txPr>
      </c:legendEntry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da-DK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ll strains'!$A$4</c:f>
              <c:strCache>
                <c:ptCount val="1"/>
                <c:pt idx="0">
                  <c:v>WT</c:v>
                </c:pt>
              </c:strCache>
            </c:strRef>
          </c:tx>
          <c:spPr>
            <a:ln w="25400"/>
          </c:spPr>
          <c:marker>
            <c:symbol val="none"/>
          </c:marker>
          <c:cat>
            <c:numRef>
              <c:f>'all strains'!$B$3:$AF$3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</c:numCache>
            </c:numRef>
          </c:cat>
          <c:val>
            <c:numRef>
              <c:f>'all strains'!$B$4:$AF$4</c:f>
              <c:numCache>
                <c:formatCode>General</c:formatCode>
                <c:ptCount val="31"/>
                <c:pt idx="0">
                  <c:v>1.0349999999999998E-2</c:v>
                </c:pt>
                <c:pt idx="1">
                  <c:v>7.4000000000000107E-3</c:v>
                </c:pt>
                <c:pt idx="2">
                  <c:v>6.6000000000000086E-3</c:v>
                </c:pt>
                <c:pt idx="3">
                  <c:v>7.9000000000000042E-3</c:v>
                </c:pt>
                <c:pt idx="4">
                  <c:v>9.9750000000000116E-3</c:v>
                </c:pt>
                <c:pt idx="5">
                  <c:v>1.2049999999999998E-2</c:v>
                </c:pt>
                <c:pt idx="6">
                  <c:v>1.6099999999999996E-2</c:v>
                </c:pt>
                <c:pt idx="7">
                  <c:v>2.6774999999999986E-2</c:v>
                </c:pt>
                <c:pt idx="8">
                  <c:v>3.8824999999999991E-2</c:v>
                </c:pt>
                <c:pt idx="9">
                  <c:v>6.9225000000000009E-2</c:v>
                </c:pt>
                <c:pt idx="10">
                  <c:v>8.5799999999999987E-2</c:v>
                </c:pt>
                <c:pt idx="11">
                  <c:v>7.8500000000000014E-2</c:v>
                </c:pt>
                <c:pt idx="12">
                  <c:v>0.13854999999999998</c:v>
                </c:pt>
                <c:pt idx="13">
                  <c:v>0.22847500000000001</c:v>
                </c:pt>
                <c:pt idx="14">
                  <c:v>0.31462499999999993</c:v>
                </c:pt>
                <c:pt idx="15">
                  <c:v>0.49477499999999996</c:v>
                </c:pt>
                <c:pt idx="16">
                  <c:v>0.61365000000000003</c:v>
                </c:pt>
                <c:pt idx="17">
                  <c:v>0.68799999999999994</c:v>
                </c:pt>
                <c:pt idx="18">
                  <c:v>0.74622500000000003</c:v>
                </c:pt>
                <c:pt idx="19">
                  <c:v>0.79762500000000003</c:v>
                </c:pt>
                <c:pt idx="20">
                  <c:v>0.85387500000000005</c:v>
                </c:pt>
                <c:pt idx="21">
                  <c:v>0.90524999999999989</c:v>
                </c:pt>
                <c:pt idx="22">
                  <c:v>0.94422499999999998</c:v>
                </c:pt>
                <c:pt idx="23">
                  <c:v>0.9819</c:v>
                </c:pt>
                <c:pt idx="24">
                  <c:v>1.0181750000000003</c:v>
                </c:pt>
                <c:pt idx="25">
                  <c:v>1.0183249999999999</c:v>
                </c:pt>
                <c:pt idx="26">
                  <c:v>1.033325</c:v>
                </c:pt>
                <c:pt idx="27">
                  <c:v>1.0345499999999999</c:v>
                </c:pt>
                <c:pt idx="28">
                  <c:v>1.045425</c:v>
                </c:pt>
                <c:pt idx="29">
                  <c:v>1.0360999999999998</c:v>
                </c:pt>
                <c:pt idx="30">
                  <c:v>1.04517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ll strains'!$A$5</c:f>
              <c:strCache>
                <c:ptCount val="1"/>
                <c:pt idx="0">
                  <c:v>ΔnunF</c:v>
                </c:pt>
              </c:strCache>
            </c:strRef>
          </c:tx>
          <c:spPr>
            <a:ln w="25400"/>
          </c:spPr>
          <c:marker>
            <c:symbol val="none"/>
          </c:marker>
          <c:cat>
            <c:numRef>
              <c:f>'all strains'!$B$3:$AF$3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</c:numCache>
            </c:numRef>
          </c:cat>
          <c:val>
            <c:numRef>
              <c:f>'all strains'!$B$5:$AF$5</c:f>
              <c:numCache>
                <c:formatCode>General</c:formatCode>
                <c:ptCount val="31"/>
                <c:pt idx="0">
                  <c:v>8.3499999999999963E-3</c:v>
                </c:pt>
                <c:pt idx="1">
                  <c:v>5.2000000000000102E-3</c:v>
                </c:pt>
                <c:pt idx="2">
                  <c:v>5.0000000000000114E-3</c:v>
                </c:pt>
                <c:pt idx="3">
                  <c:v>6.5000000000000058E-3</c:v>
                </c:pt>
                <c:pt idx="4">
                  <c:v>1.5675000000000008E-2</c:v>
                </c:pt>
                <c:pt idx="5">
                  <c:v>9.3499999999999972E-3</c:v>
                </c:pt>
                <c:pt idx="6">
                  <c:v>1.3999999999999992E-2</c:v>
                </c:pt>
                <c:pt idx="7">
                  <c:v>2.4674999999999989E-2</c:v>
                </c:pt>
                <c:pt idx="8">
                  <c:v>3.7825000000000004E-2</c:v>
                </c:pt>
                <c:pt idx="9">
                  <c:v>6.9025000000000017E-2</c:v>
                </c:pt>
                <c:pt idx="10">
                  <c:v>9.1599999999999987E-2</c:v>
                </c:pt>
                <c:pt idx="11">
                  <c:v>8.9099999999999999E-2</c:v>
                </c:pt>
                <c:pt idx="12">
                  <c:v>0.15565000000000001</c:v>
                </c:pt>
                <c:pt idx="13">
                  <c:v>0.23407500000000001</c:v>
                </c:pt>
                <c:pt idx="14">
                  <c:v>0.38822499999999999</c:v>
                </c:pt>
                <c:pt idx="15">
                  <c:v>0.52857499999999991</c:v>
                </c:pt>
                <c:pt idx="16">
                  <c:v>0.63024999999999987</c:v>
                </c:pt>
                <c:pt idx="17">
                  <c:v>0.68299999999999994</c:v>
                </c:pt>
                <c:pt idx="18">
                  <c:v>0.73932500000000001</c:v>
                </c:pt>
                <c:pt idx="19">
                  <c:v>0.80062499999999992</c:v>
                </c:pt>
                <c:pt idx="20">
                  <c:v>0.84917500000000001</c:v>
                </c:pt>
                <c:pt idx="21">
                  <c:v>0.89464999999999995</c:v>
                </c:pt>
                <c:pt idx="22">
                  <c:v>0.92932499999999985</c:v>
                </c:pt>
                <c:pt idx="23">
                  <c:v>0.96499999999999997</c:v>
                </c:pt>
                <c:pt idx="24">
                  <c:v>1.002175</c:v>
                </c:pt>
                <c:pt idx="25">
                  <c:v>1.0126249999999999</c:v>
                </c:pt>
                <c:pt idx="26">
                  <c:v>1.0347249999999999</c:v>
                </c:pt>
                <c:pt idx="27">
                  <c:v>1.0206500000000001</c:v>
                </c:pt>
                <c:pt idx="28">
                  <c:v>1.0202249999999999</c:v>
                </c:pt>
                <c:pt idx="29">
                  <c:v>1.0121</c:v>
                </c:pt>
                <c:pt idx="30">
                  <c:v>1.0219749999999999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all strains'!$A$6</c:f>
              <c:strCache>
                <c:ptCount val="1"/>
                <c:pt idx="0">
                  <c:v>M2D1</c:v>
                </c:pt>
              </c:strCache>
            </c:strRef>
          </c:tx>
          <c:spPr>
            <a:ln w="25400"/>
          </c:spPr>
          <c:marker>
            <c:symbol val="none"/>
          </c:marker>
          <c:cat>
            <c:numRef>
              <c:f>'all strains'!$B$3:$AF$3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</c:numCache>
            </c:numRef>
          </c:cat>
          <c:val>
            <c:numRef>
              <c:f>'all strains'!$B$6:$AF$6</c:f>
              <c:numCache>
                <c:formatCode>General</c:formatCode>
                <c:ptCount val="31"/>
                <c:pt idx="0">
                  <c:v>1.1149999999999993E-2</c:v>
                </c:pt>
                <c:pt idx="1">
                  <c:v>7.1000000000000091E-3</c:v>
                </c:pt>
                <c:pt idx="2">
                  <c:v>6.4000000000000098E-3</c:v>
                </c:pt>
                <c:pt idx="3">
                  <c:v>7.8000000000000153E-3</c:v>
                </c:pt>
                <c:pt idx="4">
                  <c:v>1.427500000000001E-2</c:v>
                </c:pt>
                <c:pt idx="5">
                  <c:v>1.0849999999999992E-2</c:v>
                </c:pt>
                <c:pt idx="6">
                  <c:v>1.4699999999999984E-2</c:v>
                </c:pt>
                <c:pt idx="7">
                  <c:v>2.5474999999999991E-2</c:v>
                </c:pt>
                <c:pt idx="8">
                  <c:v>3.9324999999999999E-2</c:v>
                </c:pt>
                <c:pt idx="9">
                  <c:v>6.332500000000002E-2</c:v>
                </c:pt>
                <c:pt idx="10">
                  <c:v>7.6399999999999982E-2</c:v>
                </c:pt>
                <c:pt idx="11">
                  <c:v>8.7500000000000008E-2</c:v>
                </c:pt>
                <c:pt idx="12">
                  <c:v>0.16685</c:v>
                </c:pt>
                <c:pt idx="13">
                  <c:v>0.25327499999999997</c:v>
                </c:pt>
                <c:pt idx="14">
                  <c:v>0.413325</c:v>
                </c:pt>
                <c:pt idx="15">
                  <c:v>0.54937500000000006</c:v>
                </c:pt>
                <c:pt idx="16">
                  <c:v>0.64124999999999999</c:v>
                </c:pt>
                <c:pt idx="17">
                  <c:v>0.69450000000000012</c:v>
                </c:pt>
                <c:pt idx="18">
                  <c:v>0.74422500000000003</c:v>
                </c:pt>
                <c:pt idx="19">
                  <c:v>0.80552499999999994</c:v>
                </c:pt>
                <c:pt idx="20">
                  <c:v>0.849275</c:v>
                </c:pt>
                <c:pt idx="21">
                  <c:v>0.89424999999999999</c:v>
                </c:pt>
                <c:pt idx="22">
                  <c:v>0.93232500000000007</c:v>
                </c:pt>
                <c:pt idx="23">
                  <c:v>0.95379999999999998</c:v>
                </c:pt>
                <c:pt idx="24">
                  <c:v>0.99047499999999999</c:v>
                </c:pt>
                <c:pt idx="25">
                  <c:v>1.0044250000000001</c:v>
                </c:pt>
                <c:pt idx="26">
                  <c:v>1.025525</c:v>
                </c:pt>
                <c:pt idx="27">
                  <c:v>1.01895</c:v>
                </c:pt>
                <c:pt idx="28">
                  <c:v>1.0279250000000002</c:v>
                </c:pt>
                <c:pt idx="29">
                  <c:v>1.0276999999999998</c:v>
                </c:pt>
                <c:pt idx="30">
                  <c:v>1.0276749999999999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all strains'!$A$7</c:f>
              <c:strCache>
                <c:ptCount val="1"/>
                <c:pt idx="0">
                  <c:v>5F5</c:v>
                </c:pt>
              </c:strCache>
            </c:strRef>
          </c:tx>
          <c:spPr>
            <a:ln w="25400"/>
          </c:spPr>
          <c:marker>
            <c:symbol val="none"/>
          </c:marker>
          <c:cat>
            <c:numRef>
              <c:f>'all strains'!$B$3:$AF$3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</c:numCache>
            </c:numRef>
          </c:cat>
          <c:val>
            <c:numRef>
              <c:f>'all strains'!$B$7:$AF$7</c:f>
              <c:numCache>
                <c:formatCode>General</c:formatCode>
                <c:ptCount val="31"/>
                <c:pt idx="0">
                  <c:v>5.049999999999992E-3</c:v>
                </c:pt>
                <c:pt idx="1">
                  <c:v>4.0000000000000036E-3</c:v>
                </c:pt>
                <c:pt idx="2">
                  <c:v>4.0000000000000036E-3</c:v>
                </c:pt>
                <c:pt idx="3">
                  <c:v>6.7000000000000115E-3</c:v>
                </c:pt>
                <c:pt idx="4">
                  <c:v>1.8775000000000007E-2</c:v>
                </c:pt>
                <c:pt idx="5">
                  <c:v>9.8499999999999907E-3</c:v>
                </c:pt>
                <c:pt idx="6">
                  <c:v>1.4599999999999988E-2</c:v>
                </c:pt>
                <c:pt idx="7">
                  <c:v>2.6374999999999996E-2</c:v>
                </c:pt>
                <c:pt idx="8">
                  <c:v>4.1225000000000005E-2</c:v>
                </c:pt>
                <c:pt idx="9">
                  <c:v>6.7924999999999999E-2</c:v>
                </c:pt>
                <c:pt idx="10">
                  <c:v>7.7299999999999994E-2</c:v>
                </c:pt>
                <c:pt idx="11">
                  <c:v>8.5099999999999995E-2</c:v>
                </c:pt>
                <c:pt idx="12">
                  <c:v>0.18115000000000001</c:v>
                </c:pt>
                <c:pt idx="13">
                  <c:v>0.28587499999999999</c:v>
                </c:pt>
                <c:pt idx="14">
                  <c:v>0.44112499999999993</c:v>
                </c:pt>
                <c:pt idx="15">
                  <c:v>0.58727499999999999</c:v>
                </c:pt>
                <c:pt idx="16">
                  <c:v>0.67554999999999998</c:v>
                </c:pt>
                <c:pt idx="17">
                  <c:v>0.73319999999999985</c:v>
                </c:pt>
                <c:pt idx="18">
                  <c:v>0.77642500000000003</c:v>
                </c:pt>
                <c:pt idx="19">
                  <c:v>0.83202500000000001</c:v>
                </c:pt>
                <c:pt idx="20">
                  <c:v>0.87917499999999982</c:v>
                </c:pt>
                <c:pt idx="21">
                  <c:v>0.92234999999999989</c:v>
                </c:pt>
                <c:pt idx="22">
                  <c:v>0.96252499999999996</c:v>
                </c:pt>
                <c:pt idx="23">
                  <c:v>0.98709999999999998</c:v>
                </c:pt>
                <c:pt idx="24">
                  <c:v>1.026475</c:v>
                </c:pt>
                <c:pt idx="25">
                  <c:v>1.0327249999999999</c:v>
                </c:pt>
                <c:pt idx="26">
                  <c:v>1.0576249999999998</c:v>
                </c:pt>
                <c:pt idx="27">
                  <c:v>1.0349499999999998</c:v>
                </c:pt>
                <c:pt idx="28">
                  <c:v>1.0412249999999998</c:v>
                </c:pt>
                <c:pt idx="29">
                  <c:v>1.0445</c:v>
                </c:pt>
                <c:pt idx="30">
                  <c:v>1.039775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1229184"/>
        <c:axId val="151230720"/>
      </c:lineChart>
      <c:catAx>
        <c:axId val="1512291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da-DK"/>
          </a:p>
        </c:txPr>
        <c:crossAx val="151230720"/>
        <c:crosses val="autoZero"/>
        <c:auto val="1"/>
        <c:lblAlgn val="ctr"/>
        <c:lblOffset val="100"/>
        <c:noMultiLvlLbl val="0"/>
      </c:catAx>
      <c:valAx>
        <c:axId val="151230720"/>
        <c:scaling>
          <c:orientation val="minMax"/>
          <c:max val="1.5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da-DK"/>
          </a:p>
        </c:txPr>
        <c:crossAx val="151229184"/>
        <c:crosses val="autoZero"/>
        <c:crossBetween val="between"/>
        <c:majorUnit val="0.5"/>
      </c:valAx>
    </c:plotArea>
    <c:legend>
      <c:legendPos val="t"/>
      <c:legendEntry>
        <c:idx val="1"/>
        <c:txPr>
          <a:bodyPr/>
          <a:lstStyle/>
          <a:p>
            <a:pPr>
              <a:defRPr sz="1200" b="1" i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da-DK"/>
          </a:p>
        </c:txPr>
      </c:legendEntry>
      <c:layout/>
      <c:overlay val="0"/>
      <c:txPr>
        <a:bodyPr/>
        <a:lstStyle/>
        <a:p>
          <a:pPr>
            <a:defRPr sz="1200" b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na Catherine Hennessy</dc:creator>
  <cp:lastModifiedBy>Rosanna Catherine Hennessy</cp:lastModifiedBy>
  <cp:revision>6</cp:revision>
  <dcterms:created xsi:type="dcterms:W3CDTF">2016-10-13T11:00:00Z</dcterms:created>
  <dcterms:modified xsi:type="dcterms:W3CDTF">2016-12-21T16:42:00Z</dcterms:modified>
</cp:coreProperties>
</file>